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3E2D" w:rsidRPr="009F149E" w:rsidRDefault="00A43E2D" w:rsidP="00A43E2D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9F149E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</w:p>
    <w:p w:rsidR="00A43E2D" w:rsidRPr="00814A8E" w:rsidRDefault="00A43E2D" w:rsidP="00A43E2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7739">
        <w:rPr>
          <w:rFonts w:ascii="Times New Roman" w:hAnsi="Times New Roman" w:cs="Times New Roman"/>
          <w:sz w:val="20"/>
          <w:szCs w:val="20"/>
        </w:rPr>
        <w:t>Table S2:</w:t>
      </w:r>
      <w:r w:rsidRPr="00814A8E">
        <w:rPr>
          <w:rFonts w:ascii="Times New Roman" w:hAnsi="Times New Roman" w:cs="Times New Roman"/>
          <w:sz w:val="20"/>
          <w:szCs w:val="20"/>
        </w:rPr>
        <w:t xml:space="preserve"> Predictive performance presented as sensitivity and specificity rates calculated for the SVM chemometric model intended to differentiate tomato fruit developmental stages from their ATR-FTIR spectral data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43E2D" w:rsidRPr="0080223E" w:rsidTr="00AE1A1E">
        <w:trPr>
          <w:jc w:val="center"/>
        </w:trPr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  <w:t>Developmental Stage (dpa)</w:t>
            </w:r>
          </w:p>
        </w:tc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  <w:t>Sensitivity</w:t>
            </w:r>
          </w:p>
        </w:tc>
        <w:tc>
          <w:tcPr>
            <w:tcW w:w="3006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  <w:t>Specificity</w:t>
            </w:r>
          </w:p>
        </w:tc>
      </w:tr>
      <w:tr w:rsidR="00A43E2D" w:rsidRPr="0080223E" w:rsidTr="00AE1A1E">
        <w:trPr>
          <w:jc w:val="center"/>
        </w:trPr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S01 (04)</w:t>
            </w:r>
          </w:p>
        </w:tc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  <w:tc>
          <w:tcPr>
            <w:tcW w:w="3006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</w:tr>
      <w:tr w:rsidR="00A43E2D" w:rsidRPr="0080223E" w:rsidTr="00AE1A1E">
        <w:trPr>
          <w:jc w:val="center"/>
        </w:trPr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S02 (08)</w:t>
            </w:r>
          </w:p>
        </w:tc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  <w:tc>
          <w:tcPr>
            <w:tcW w:w="3006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</w:tr>
      <w:tr w:rsidR="00A43E2D" w:rsidRPr="0080223E" w:rsidTr="00AE1A1E">
        <w:trPr>
          <w:jc w:val="center"/>
        </w:trPr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S03 (12)</w:t>
            </w:r>
          </w:p>
        </w:tc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  <w:tc>
          <w:tcPr>
            <w:tcW w:w="3006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</w:tr>
      <w:tr w:rsidR="00A43E2D" w:rsidRPr="0080223E" w:rsidTr="00AE1A1E">
        <w:trPr>
          <w:jc w:val="center"/>
        </w:trPr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S04 (16)</w:t>
            </w:r>
          </w:p>
        </w:tc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  <w:tc>
          <w:tcPr>
            <w:tcW w:w="3006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</w:tr>
      <w:tr w:rsidR="00A43E2D" w:rsidRPr="0080223E" w:rsidTr="00AE1A1E">
        <w:trPr>
          <w:jc w:val="center"/>
        </w:trPr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S05 (20)</w:t>
            </w:r>
          </w:p>
        </w:tc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  <w:tc>
          <w:tcPr>
            <w:tcW w:w="3006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</w:tr>
      <w:tr w:rsidR="00A43E2D" w:rsidRPr="0080223E" w:rsidTr="00AE1A1E">
        <w:trPr>
          <w:jc w:val="center"/>
        </w:trPr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S06 (24)</w:t>
            </w:r>
          </w:p>
        </w:tc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  <w:tc>
          <w:tcPr>
            <w:tcW w:w="3006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</w:tr>
      <w:tr w:rsidR="00A43E2D" w:rsidRPr="0080223E" w:rsidTr="00AE1A1E">
        <w:trPr>
          <w:jc w:val="center"/>
        </w:trPr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S07 (28)</w:t>
            </w:r>
          </w:p>
        </w:tc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  <w:tc>
          <w:tcPr>
            <w:tcW w:w="3006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</w:tr>
      <w:tr w:rsidR="00A43E2D" w:rsidRPr="0080223E" w:rsidTr="00AE1A1E">
        <w:trPr>
          <w:jc w:val="center"/>
        </w:trPr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S08 (32)</w:t>
            </w:r>
          </w:p>
        </w:tc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  <w:tc>
          <w:tcPr>
            <w:tcW w:w="3006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99%</w:t>
            </w:r>
          </w:p>
        </w:tc>
      </w:tr>
      <w:tr w:rsidR="00A43E2D" w:rsidRPr="0080223E" w:rsidTr="00AE1A1E">
        <w:trPr>
          <w:jc w:val="center"/>
        </w:trPr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S09 (36)</w:t>
            </w:r>
          </w:p>
        </w:tc>
        <w:tc>
          <w:tcPr>
            <w:tcW w:w="3005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99%</w:t>
            </w:r>
          </w:p>
        </w:tc>
        <w:tc>
          <w:tcPr>
            <w:tcW w:w="3006" w:type="dxa"/>
          </w:tcPr>
          <w:p w:rsidR="00A43E2D" w:rsidRPr="0080223E" w:rsidRDefault="00A43E2D" w:rsidP="00AE1A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0223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0%</w:t>
            </w:r>
          </w:p>
        </w:tc>
      </w:tr>
    </w:tbl>
    <w:p w:rsidR="00A43E2D" w:rsidRDefault="00A43E2D" w:rsidP="00A43E2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26287" w:rsidRDefault="00426287"/>
    <w:sectPr w:rsidR="004262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9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E2D"/>
    <w:rsid w:val="00426287"/>
    <w:rsid w:val="00A43E2D"/>
    <w:rsid w:val="00C7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7E1D7A-7635-4411-AD9C-A3D770C21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McAinsh, Martin</cp:lastModifiedBy>
  <cp:revision>2</cp:revision>
  <dcterms:created xsi:type="dcterms:W3CDTF">2019-04-29T11:05:00Z</dcterms:created>
  <dcterms:modified xsi:type="dcterms:W3CDTF">2019-04-29T11:05:00Z</dcterms:modified>
</cp:coreProperties>
</file>